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225140" w14:textId="77777777" w:rsidR="001C3F7C" w:rsidRPr="007065B0" w:rsidRDefault="001C3F7C" w:rsidP="001C3F7C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Supplement 2</w:t>
      </w:r>
      <w:r w:rsidRPr="007065B0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6D93A6A4" w14:textId="77777777" w:rsidR="001C3F7C" w:rsidRPr="007065B0" w:rsidRDefault="001C3F7C" w:rsidP="001C3F7C">
      <w:pPr>
        <w:pStyle w:val="NormalWeb"/>
        <w:spacing w:before="0" w:beforeAutospacing="0" w:after="0" w:afterAutospacing="0"/>
        <w:jc w:val="center"/>
        <w:rPr>
          <w:rFonts w:ascii="Arial" w:hAnsi="Arial" w:cs="Arial"/>
        </w:rPr>
      </w:pPr>
      <w:r w:rsidRPr="007065B0">
        <w:rPr>
          <w:rFonts w:ascii="Arial" w:hAnsi="Arial" w:cs="Arial"/>
          <w:b/>
          <w:bCs/>
          <w:color w:val="000000"/>
          <w:sz w:val="28"/>
          <w:szCs w:val="28"/>
          <w:shd w:val="clear" w:color="auto" w:fill="FFFFFF"/>
        </w:rPr>
        <w:t>Interview Question Guide</w:t>
      </w:r>
    </w:p>
    <w:p w14:paraId="546CC9BA" w14:textId="77777777" w:rsidR="001C3F7C" w:rsidRPr="007065B0" w:rsidRDefault="001C3F7C" w:rsidP="001C3F7C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7065B0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</w:p>
    <w:p w14:paraId="6C83D0FD" w14:textId="77777777" w:rsidR="001C3F7C" w:rsidRPr="007065B0" w:rsidRDefault="001C3F7C" w:rsidP="001C3F7C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="Arial" w:hAnsi="Arial" w:cs="Arial"/>
        </w:rPr>
      </w:pPr>
      <w:r>
        <w:rPr>
          <w:rFonts w:ascii="Arial" w:hAnsi="Arial" w:cs="Arial"/>
        </w:rPr>
        <w:t>How i</w:t>
      </w:r>
      <w:r w:rsidRPr="007065B0">
        <w:rPr>
          <w:rFonts w:ascii="Arial" w:hAnsi="Arial" w:cs="Arial"/>
          <w:color w:val="000000"/>
        </w:rPr>
        <w:t>s the topic of eating disorders incorporated into the teaching curriculum?</w:t>
      </w:r>
    </w:p>
    <w:p w14:paraId="17F573BF" w14:textId="77777777" w:rsidR="001C3F7C" w:rsidRPr="007065B0" w:rsidRDefault="001C3F7C" w:rsidP="001C3F7C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7065B0">
        <w:rPr>
          <w:rFonts w:ascii="Arial" w:hAnsi="Arial" w:cs="Arial"/>
        </w:rPr>
        <w:t>Can you explain what kind of subject this topic would be covered in (e.g., clinical, or therapeutic dietetics? A counselling subject or a commu</w:t>
      </w:r>
      <w:bookmarkStart w:id="0" w:name="_GoBack"/>
      <w:bookmarkEnd w:id="0"/>
      <w:r w:rsidRPr="007065B0">
        <w:rPr>
          <w:rFonts w:ascii="Arial" w:hAnsi="Arial" w:cs="Arial"/>
        </w:rPr>
        <w:t xml:space="preserve">nity and public health subject? </w:t>
      </w:r>
    </w:p>
    <w:p w14:paraId="3E66275A" w14:textId="77777777" w:rsidR="001C3F7C" w:rsidRPr="007065B0" w:rsidRDefault="001C3F7C" w:rsidP="001C3F7C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7065B0">
        <w:rPr>
          <w:rFonts w:ascii="Arial" w:hAnsi="Arial" w:cs="Arial"/>
        </w:rPr>
        <w:t xml:space="preserve">Do you teach this as a separate topic specifically on eating disorders or is it part of a larger module (e.g., mental health)? </w:t>
      </w:r>
    </w:p>
    <w:p w14:paraId="70006DAD" w14:textId="77777777" w:rsidR="001C3F7C" w:rsidRPr="007065B0" w:rsidRDefault="001C3F7C" w:rsidP="001C3F7C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7065B0">
        <w:rPr>
          <w:rFonts w:ascii="Arial" w:hAnsi="Arial" w:cs="Arial"/>
          <w:color w:val="000000"/>
        </w:rPr>
        <w:t>Does your program currently incorporate placement or work integrated learning opportunities in eating disorders?</w:t>
      </w:r>
    </w:p>
    <w:p w14:paraId="5B7C78B6" w14:textId="77777777" w:rsidR="001C3F7C" w:rsidRPr="007065B0" w:rsidRDefault="001C3F7C" w:rsidP="001C3F7C">
      <w:pPr>
        <w:pStyle w:val="NormalWeb"/>
        <w:spacing w:before="0" w:beforeAutospacing="0" w:after="0" w:afterAutospacing="0"/>
        <w:ind w:left="90"/>
        <w:jc w:val="both"/>
        <w:rPr>
          <w:rFonts w:ascii="Arial" w:hAnsi="Arial" w:cs="Arial"/>
        </w:rPr>
      </w:pPr>
      <w:r w:rsidRPr="007065B0">
        <w:rPr>
          <w:rFonts w:ascii="Arial" w:hAnsi="Arial" w:cs="Arial"/>
          <w:color w:val="000000"/>
        </w:rPr>
        <w:t>a.     If yes, what are they and how much time does the student spend in that area?</w:t>
      </w:r>
    </w:p>
    <w:p w14:paraId="512FC97D" w14:textId="77777777" w:rsidR="001C3F7C" w:rsidRPr="007065B0" w:rsidRDefault="001C3F7C" w:rsidP="001C3F7C">
      <w:pPr>
        <w:pStyle w:val="NormalWeb"/>
        <w:spacing w:before="0" w:beforeAutospacing="0" w:after="0" w:afterAutospacing="0"/>
        <w:ind w:left="90"/>
        <w:jc w:val="both"/>
        <w:rPr>
          <w:rFonts w:ascii="Arial" w:hAnsi="Arial" w:cs="Arial"/>
        </w:rPr>
      </w:pPr>
      <w:r w:rsidRPr="007065B0">
        <w:rPr>
          <w:rFonts w:ascii="Arial" w:hAnsi="Arial" w:cs="Arial"/>
          <w:color w:val="000000"/>
        </w:rPr>
        <w:t xml:space="preserve">b.    If yes, are these undertaken by all students? Randomly allocated or a specific request. </w:t>
      </w:r>
    </w:p>
    <w:p w14:paraId="3151A56A" w14:textId="77777777" w:rsidR="001C3F7C" w:rsidRPr="007065B0" w:rsidRDefault="001C3F7C" w:rsidP="001C3F7C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7065B0">
        <w:rPr>
          <w:rFonts w:ascii="Arial" w:hAnsi="Arial" w:cs="Arial"/>
          <w:color w:val="000000"/>
        </w:rPr>
        <w:t>Do you have any plans to change learning activities or placements in eating disorders over the next 12 months?</w:t>
      </w:r>
    </w:p>
    <w:p w14:paraId="2443A7A8" w14:textId="77777777" w:rsidR="001C3F7C" w:rsidRPr="007065B0" w:rsidRDefault="001C3F7C" w:rsidP="001C3F7C">
      <w:pPr>
        <w:pStyle w:val="NormalWeb"/>
        <w:spacing w:before="0" w:beforeAutospacing="0" w:after="0" w:afterAutospacing="0"/>
        <w:ind w:left="90"/>
        <w:jc w:val="both"/>
        <w:rPr>
          <w:rFonts w:ascii="Arial" w:hAnsi="Arial" w:cs="Arial"/>
        </w:rPr>
      </w:pPr>
      <w:r w:rsidRPr="007065B0">
        <w:rPr>
          <w:rFonts w:ascii="Arial" w:hAnsi="Arial" w:cs="Arial"/>
          <w:color w:val="000000"/>
        </w:rPr>
        <w:t>a.     If yes, in what way?</w:t>
      </w:r>
    </w:p>
    <w:p w14:paraId="52838AD5" w14:textId="77777777" w:rsidR="001C3F7C" w:rsidRPr="007065B0" w:rsidRDefault="001C3F7C" w:rsidP="001C3F7C">
      <w:pPr>
        <w:pStyle w:val="NormalWeb"/>
        <w:spacing w:before="0" w:beforeAutospacing="0" w:after="0" w:afterAutospacing="0"/>
        <w:ind w:left="90"/>
        <w:jc w:val="both"/>
        <w:rPr>
          <w:rFonts w:ascii="Arial" w:hAnsi="Arial" w:cs="Arial"/>
        </w:rPr>
      </w:pPr>
      <w:r w:rsidRPr="007065B0">
        <w:rPr>
          <w:rFonts w:ascii="Arial" w:hAnsi="Arial" w:cs="Arial"/>
          <w:color w:val="000000"/>
        </w:rPr>
        <w:t>b.     Why?</w:t>
      </w:r>
    </w:p>
    <w:p w14:paraId="1B71ED11" w14:textId="77777777" w:rsidR="001C3F7C" w:rsidRPr="007065B0" w:rsidRDefault="001C3F7C" w:rsidP="001C3F7C">
      <w:pPr>
        <w:pStyle w:val="NormalWeb"/>
        <w:spacing w:before="0" w:beforeAutospacing="0" w:after="0" w:afterAutospacing="0"/>
        <w:ind w:left="90"/>
        <w:jc w:val="both"/>
        <w:rPr>
          <w:rFonts w:ascii="Arial" w:hAnsi="Arial" w:cs="Arial"/>
          <w:color w:val="000000"/>
        </w:rPr>
      </w:pPr>
      <w:r w:rsidRPr="007065B0">
        <w:rPr>
          <w:rFonts w:ascii="Arial" w:hAnsi="Arial" w:cs="Arial"/>
          <w:color w:val="000000"/>
        </w:rPr>
        <w:t>c.     Are there any aspects of the current curriculum that you feel need improvement?</w:t>
      </w:r>
    </w:p>
    <w:p w14:paraId="7CA056ED" w14:textId="77777777" w:rsidR="001C3F7C" w:rsidRPr="007065B0" w:rsidRDefault="001C3F7C" w:rsidP="001C3F7C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7065B0">
        <w:rPr>
          <w:rFonts w:ascii="Arial" w:hAnsi="Arial" w:cs="Arial"/>
          <w:color w:val="000000"/>
        </w:rPr>
        <w:t>What do you perceive to be the role of the dietitian in eating disorder management?</w:t>
      </w:r>
    </w:p>
    <w:p w14:paraId="2E33B351" w14:textId="77777777" w:rsidR="001C3F7C" w:rsidRPr="007065B0" w:rsidRDefault="001C3F7C" w:rsidP="001C3F7C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7065B0">
        <w:rPr>
          <w:rFonts w:ascii="Arial" w:hAnsi="Arial" w:cs="Arial"/>
          <w:color w:val="000000"/>
        </w:rPr>
        <w:t>Do you think that is changing over time? If yes how?</w:t>
      </w:r>
    </w:p>
    <w:p w14:paraId="1072EF96" w14:textId="77777777" w:rsidR="001C3F7C" w:rsidRPr="007065B0" w:rsidRDefault="001C3F7C" w:rsidP="001C3F7C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7065B0">
        <w:rPr>
          <w:rFonts w:ascii="Arial" w:hAnsi="Arial" w:cs="Arial"/>
          <w:color w:val="000000"/>
        </w:rPr>
        <w:t>In terms of employment opportunities for your students, how do you see eating disorder treatment?</w:t>
      </w:r>
    </w:p>
    <w:p w14:paraId="245E1A12" w14:textId="77777777" w:rsidR="001C3F7C" w:rsidRPr="007065B0" w:rsidRDefault="001C3F7C" w:rsidP="001C3F7C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="Arial" w:hAnsi="Arial" w:cs="Arial"/>
          <w:color w:val="000000"/>
        </w:rPr>
      </w:pPr>
      <w:r w:rsidRPr="007065B0">
        <w:rPr>
          <w:rFonts w:ascii="Arial" w:hAnsi="Arial" w:cs="Arial"/>
        </w:rPr>
        <w:t xml:space="preserve">How do you think you could better prepare students for working in eating disorders?   </w:t>
      </w:r>
    </w:p>
    <w:p w14:paraId="491AF071" w14:textId="77777777" w:rsidR="001C3F7C" w:rsidRPr="007065B0" w:rsidRDefault="001C3F7C" w:rsidP="001C3F7C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7065B0">
        <w:rPr>
          <w:rFonts w:ascii="Arial" w:hAnsi="Arial" w:cs="Arial"/>
          <w:color w:val="000000"/>
        </w:rPr>
        <w:t>Would you be willing to share relevant course material?</w:t>
      </w:r>
    </w:p>
    <w:p w14:paraId="2986F8F7" w14:textId="77777777" w:rsidR="001C3F7C" w:rsidRPr="007065B0" w:rsidRDefault="001C3F7C" w:rsidP="001C3F7C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7065B0">
        <w:rPr>
          <w:rFonts w:ascii="Arial" w:hAnsi="Arial" w:cs="Arial"/>
          <w:color w:val="000000"/>
        </w:rPr>
        <w:t>Is there anything else you wanted to add?</w:t>
      </w:r>
    </w:p>
    <w:p w14:paraId="71131CF6" w14:textId="77777777" w:rsidR="009229BF" w:rsidRDefault="009229BF"/>
    <w:sectPr w:rsidR="009229BF" w:rsidSect="00B15F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13072D"/>
    <w:multiLevelType w:val="hybridMultilevel"/>
    <w:tmpl w:val="5BE6206A"/>
    <w:lvl w:ilvl="0" w:tplc="364A1D46">
      <w:start w:val="1"/>
      <w:numFmt w:val="decimal"/>
      <w:lvlText w:val="%1."/>
      <w:lvlJc w:val="left"/>
      <w:pPr>
        <w:ind w:left="90" w:hanging="45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20" w:hanging="360"/>
      </w:pPr>
    </w:lvl>
    <w:lvl w:ilvl="2" w:tplc="0C09001B" w:tentative="1">
      <w:start w:val="1"/>
      <w:numFmt w:val="lowerRoman"/>
      <w:lvlText w:val="%3."/>
      <w:lvlJc w:val="right"/>
      <w:pPr>
        <w:ind w:left="1440" w:hanging="180"/>
      </w:pPr>
    </w:lvl>
    <w:lvl w:ilvl="3" w:tplc="0C09000F" w:tentative="1">
      <w:start w:val="1"/>
      <w:numFmt w:val="decimal"/>
      <w:lvlText w:val="%4."/>
      <w:lvlJc w:val="left"/>
      <w:pPr>
        <w:ind w:left="2160" w:hanging="360"/>
      </w:pPr>
    </w:lvl>
    <w:lvl w:ilvl="4" w:tplc="0C090019" w:tentative="1">
      <w:start w:val="1"/>
      <w:numFmt w:val="lowerLetter"/>
      <w:lvlText w:val="%5."/>
      <w:lvlJc w:val="left"/>
      <w:pPr>
        <w:ind w:left="2880" w:hanging="360"/>
      </w:pPr>
    </w:lvl>
    <w:lvl w:ilvl="5" w:tplc="0C09001B" w:tentative="1">
      <w:start w:val="1"/>
      <w:numFmt w:val="lowerRoman"/>
      <w:lvlText w:val="%6."/>
      <w:lvlJc w:val="right"/>
      <w:pPr>
        <w:ind w:left="3600" w:hanging="180"/>
      </w:pPr>
    </w:lvl>
    <w:lvl w:ilvl="6" w:tplc="0C09000F" w:tentative="1">
      <w:start w:val="1"/>
      <w:numFmt w:val="decimal"/>
      <w:lvlText w:val="%7."/>
      <w:lvlJc w:val="left"/>
      <w:pPr>
        <w:ind w:left="4320" w:hanging="360"/>
      </w:pPr>
    </w:lvl>
    <w:lvl w:ilvl="7" w:tplc="0C090019" w:tentative="1">
      <w:start w:val="1"/>
      <w:numFmt w:val="lowerLetter"/>
      <w:lvlText w:val="%8."/>
      <w:lvlJc w:val="left"/>
      <w:pPr>
        <w:ind w:left="5040" w:hanging="360"/>
      </w:pPr>
    </w:lvl>
    <w:lvl w:ilvl="8" w:tplc="0C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F7C"/>
    <w:rsid w:val="001C3F7C"/>
    <w:rsid w:val="009229BF"/>
    <w:rsid w:val="00B15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485C1"/>
  <w15:chartTrackingRefBased/>
  <w15:docId w15:val="{966F55DB-F6A1-4B58-8661-22126594E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F7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C3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Parker</dc:creator>
  <cp:keywords/>
  <dc:description/>
  <cp:lastModifiedBy>Sowmya S.</cp:lastModifiedBy>
  <cp:revision>2</cp:revision>
  <dcterms:created xsi:type="dcterms:W3CDTF">2023-03-02T11:02:00Z</dcterms:created>
  <dcterms:modified xsi:type="dcterms:W3CDTF">2023-04-15T12:59:00Z</dcterms:modified>
</cp:coreProperties>
</file>